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D44FC2" w14:textId="77777777" w:rsidR="006108B7" w:rsidRPr="00664C72" w:rsidRDefault="006108B7" w:rsidP="006108B7">
      <w:pPr>
        <w:rPr>
          <w:lang w:val="en-US"/>
        </w:rPr>
      </w:pPr>
      <w:r w:rsidRPr="00664C72">
        <w:rPr>
          <w:lang w:val="en-US"/>
        </w:rPr>
        <w:t>Supplementary Table 12. DE genes for comparison FS versus FF</w:t>
      </w:r>
    </w:p>
    <w:p w14:paraId="2804AB15" w14:textId="77777777" w:rsidR="006108B7" w:rsidRPr="00695F24" w:rsidRDefault="006108B7" w:rsidP="006108B7">
      <w:pPr>
        <w:rPr>
          <w:b/>
          <w:lang w:val="en-US"/>
        </w:rPr>
      </w:pPr>
    </w:p>
    <w:tbl>
      <w:tblPr>
        <w:tblW w:w="85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40"/>
        <w:gridCol w:w="1118"/>
        <w:gridCol w:w="830"/>
        <w:gridCol w:w="863"/>
      </w:tblGrid>
      <w:tr w:rsidR="006108B7" w:rsidRPr="00695F24" w14:paraId="0F67F74F" w14:textId="77777777" w:rsidTr="00664C72">
        <w:trPr>
          <w:trHeight w:val="936"/>
        </w:trPr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403C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2614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BD00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80BC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Adjusted </w:t>
            </w:r>
            <w:r w:rsidRPr="00695F24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695F24">
              <w:rPr>
                <w:sz w:val="20"/>
                <w:szCs w:val="20"/>
                <w:lang w:val="en-US"/>
              </w:rPr>
              <w:t>-value</w:t>
            </w:r>
          </w:p>
        </w:tc>
      </w:tr>
      <w:tr w:rsidR="006108B7" w:rsidRPr="00695F24" w14:paraId="33581C0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3F6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Fatty acid-binding protein, hear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4AF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abp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3CA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5.3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9DD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1D0530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EBD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Lipoprotein lip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8DB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lp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BA0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4.3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1F4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02BC19B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9BE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ullerian-inhibiting fac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845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mh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04B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2.3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5A1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0FB03EC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402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Integrin beta-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DF8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itgb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1F5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6.3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FBB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361651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20B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ctin-related protein 2/3 complex subunit 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784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rpc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079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5.2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0B9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772082D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1CF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6S protease regulatory subunit 10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281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smc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092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4.9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986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15EBE46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EFEF" w14:textId="77777777" w:rsidR="006108B7" w:rsidRPr="005E2595" w:rsidRDefault="006108B7" w:rsidP="006108B7">
            <w:pPr>
              <w:rPr>
                <w:sz w:val="20"/>
                <w:szCs w:val="20"/>
                <w:lang w:val="fr-BE"/>
              </w:rPr>
            </w:pPr>
            <w:r w:rsidRPr="005E2595">
              <w:rPr>
                <w:sz w:val="20"/>
                <w:szCs w:val="20"/>
                <w:lang w:val="fr-BE"/>
              </w:rPr>
              <w:t>V-type proton ATPase subunit 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737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vha-b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C60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4.8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783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18D36AB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C22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Keratin, type II cytoskeletal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020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krt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A90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4.8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EC2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72348A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C03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ollagen alpha-1(XVIII) cha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97A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ol18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AD9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4.3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AAF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6A62BBB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0BB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ADH-ubiquinone oxidoreductase cha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CF5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t-nd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FE3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4.3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6ED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6BC049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8A5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ADH-ubiquinone oxidoreductase chain 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C39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t-nd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09C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4.1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677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C4818A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216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ytochrome c oxidase subunit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FCC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t-co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689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4.0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0E8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A2E12A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4B1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Lipopolysaccharide-induced tumor necrosis factor-alpha fac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2A7E" w14:textId="77777777" w:rsidR="006108B7" w:rsidRPr="00695F24" w:rsidRDefault="006108B7" w:rsidP="006108B7">
            <w:pPr>
              <w:ind w:left="-353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lita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FBE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3.6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24A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7C6DE50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A30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rnithine decarboxyl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2D6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odc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088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3.5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190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6108B7" w:rsidRPr="00695F24" w14:paraId="4B5BC49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16D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-lymphoma invasion and metastasis-inducing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036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iam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581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3.5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43C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79C7E73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86C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BF5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0D4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3.4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3DD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E3A692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9E4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-phase kinase-associated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719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kp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945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3.4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537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0C7E44E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E45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etinol-binding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E26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bp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77F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3.4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C2C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30F6D6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691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hymosin beta-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932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msb4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824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3.1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B79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2C3C315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F0A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teasome inhibitor PI31 subuni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DCE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smf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BC2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3.1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C28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35B388B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2D7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ADH-ubiquinone oxidoreductase chain 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392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t-nd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378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3.1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1B7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5012006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77D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ore histone macro-H2A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8F7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2af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3EB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3.1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EFC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3B18751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8DE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AZ-associated protein 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FDF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dazap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B50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3.1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FEF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3EAC756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DD0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Keratin, type II cytoskeletal 2 epiderm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4D8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krt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DA1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3.1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685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1A37BE6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C98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erine incorporator 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12B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erinc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F74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3.0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683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02A8A98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46B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tructural maintenance of chromosomes protein 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B76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mc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5A2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3.0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A0C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39FB54C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0D4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eta-2-microglobul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103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b2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9FC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3.0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876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1E91429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58B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yclic AMP-dependent transcription factor ATF-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53E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tf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A24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3.0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8A2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0E1774D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E38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lathrin heavy cha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031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lt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5AE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9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EEF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7AEB95A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204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ELI domain-containing protein 1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9BF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relid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077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95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CEB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2D4856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163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NA-directed RNA polymerases I, II, and III subunit RPABC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C00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olr2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C52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8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805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B74222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038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UGBP Elav-like family member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2BD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elf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28A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8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76E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57B1CA6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645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ytochrome b reductase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81E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ybrd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218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8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66B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0AF6C4E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ADB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Fatty aldehyde dehydrogen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8A4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ldh3a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FFB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8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F5B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28F63B1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8DB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staglandin E synth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570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tg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C40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8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851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3C36F7A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A22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0S ribosomal protein S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704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ps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442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8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849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E36DD9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E1D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oly [ADP-ribose] polymerase 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9C5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arp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A2E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7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7EA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527E20C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81E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elsol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ACF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s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D61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7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70C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4CBD3AA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BC7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alpain-2 catalytic subuni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642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apn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77A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7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E83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7A640D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0D1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lastRenderedPageBreak/>
              <w:t>Transmembrane protein 2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A8F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mem2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C62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7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C01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7777AE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B72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egative elongation factor 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CDC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nelf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FBC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7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A26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00C5D9A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955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E9C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092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7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34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50EA795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4E68" w14:textId="77777777" w:rsidR="006108B7" w:rsidRPr="005E2595" w:rsidRDefault="006108B7" w:rsidP="006108B7">
            <w:pPr>
              <w:rPr>
                <w:sz w:val="20"/>
                <w:szCs w:val="20"/>
                <w:lang w:val="fr-BE"/>
              </w:rPr>
            </w:pPr>
            <w:r w:rsidRPr="005E2595">
              <w:rPr>
                <w:sz w:val="20"/>
                <w:szCs w:val="20"/>
                <w:lang w:val="fr-BE"/>
              </w:rPr>
              <w:t>T-complex protein 1 subunit zet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BFD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ct6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EBD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6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0C5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6108B7" w:rsidRPr="00695F24" w14:paraId="7B14703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C61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AMP-dependent protein kinase type I-alpha regulatory subuni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44D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rkar1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B59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6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490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7544E8B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11C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Large proline-rich protein BAG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B57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bag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7C9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6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3E9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5781752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CDD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plicing factor 3B subunit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8A1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f3b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72F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6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3D8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501DB7F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7FA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Heat shock 70 kDa protein 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1B0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spa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D53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5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C53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0238428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F7D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efl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B1A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ef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E0A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5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90A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67B216A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C3F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orting nexin-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471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nx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8AA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5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438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3D06D0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880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C82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E51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5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9A2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64232D4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D15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eripheral plasma membrane protein CASK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30B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as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0AD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5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81A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3904C37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8ED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yelin-associated neurite-outgrowth inhibi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126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am168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68D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4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DA8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0A42226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409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8A1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AA5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4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7DF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8E2116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E54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Iron-sulfur cluster assembly enzyme ISCU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5AB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iscu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DF5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4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FEA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08BD6B3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A57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ADH-ubiquinone oxidoreductase chain 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822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t-nd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B7C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46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7AA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38F5D39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4EF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B1-inducible coiled-coil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C9A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b1cc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D6A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4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578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A1A604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3EF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Interferon-induced helicase C domain-containing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68C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ifih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26E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4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735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D42C67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0F3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F-kappa-B inhibitor-like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6F0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nfkbil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FBF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4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205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6A1212D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045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aprin-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9B0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aprin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275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4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145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00CA5D9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BBB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grammed cell death protein 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53D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dcd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6DE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4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B22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065FCB0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E7A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Histone H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F42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ist1h4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377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4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912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396E185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A6F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Zinc finger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F5A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znf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D4E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4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1FA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4B374FF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911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ual specificity tyrosine-phosphorylationregulated kinase 1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61D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dyrk1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4A1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4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93F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5FDB6D4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792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almodulin-sensitive adenylate cycl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714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y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C62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3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93D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3ECE498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41C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NA repair protein RAD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A5F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ad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C8C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3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0C9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3D8EC34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B01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Histone H3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1E7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ist1h3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A8F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3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891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4E01D4E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296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TP-Binding Protein 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2D3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bp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538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3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32A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65B03DF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8546" w14:textId="77777777" w:rsidR="006108B7" w:rsidRPr="005E2595" w:rsidRDefault="006108B7" w:rsidP="006108B7">
            <w:pPr>
              <w:rPr>
                <w:sz w:val="20"/>
                <w:szCs w:val="20"/>
                <w:lang w:val="es-ES"/>
              </w:rPr>
            </w:pPr>
            <w:r w:rsidRPr="005E2595">
              <w:rPr>
                <w:sz w:val="20"/>
                <w:szCs w:val="20"/>
                <w:lang w:val="es-ES"/>
              </w:rPr>
              <w:t>Ubiquitin-conjugating enzyme E2 D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A2B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ube2d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7A4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3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002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14362C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30B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tein tyrosine phosphatase type IVA 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11C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tp4a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FB8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3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49C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3A4A715B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5B3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3 ubiquitin-protein ligase RNF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13A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nf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F2D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3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3EB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F77CC3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947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staglandin reductase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5BF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tgr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F30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3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C9D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449C595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348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3 ubiquitin-protein ligase UBR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D5E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ubr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642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2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A56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3562C70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8BE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lathrin light chain 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48E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lt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6E2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2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E2D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CE71C1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E8E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F18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AB0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2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033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03EAE8D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868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LIM domain-containing protein ajub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153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jub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3BA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2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002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C1F885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E9B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926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9A1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2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427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7C2FA8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928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Vesicle transport protein SEC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519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bnip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782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2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49E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05E956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340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eroxiredoxin-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D27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rdx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554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1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7A0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2AB4AE3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D28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Von Hippel-Lindau disease tumor suppress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83A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vh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7C8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1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F92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7F6BA69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99D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asic leucine zipper and W2 domain-containing protein 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DFB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bzw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87D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1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AE6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6680C7D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CEA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erine/threonine-protein phosphatase 1 regulatory subunit 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F60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pp1r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FD3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1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966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28F0F10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D98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A46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ACA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1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98A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911243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4F3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ukaryotic initiation factor 4A-II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0CD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eif4a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1A0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1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3F8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3F6DC54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F84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PF0600 protein C5orf51 homolo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41F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wu:fd42g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69F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0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9B3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0FDA4D0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EEC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OB kinase activator 3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857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ob3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D89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0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CE7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0473B80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B60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Ketosamine-3-kin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CBA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n3kr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F72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0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389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4AB8887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767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grammed cell death protein 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036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dcd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4AC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04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C0D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947B22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478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troph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AB8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utr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934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0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722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89C100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A12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erine/arginine-rich splicing factor 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8CF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rsf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A92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0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3DF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5E9267F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CA3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Histone deacetylase complex subunit SAP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A33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ap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B15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0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95E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0D11B48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D05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teasome subunit alpha type-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706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sma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D36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0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65D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6DAA0B2B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EEA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Leucine-rich repeat, immunoglobulin-like domain and transmembrane domain-containing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D66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lrit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281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0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01D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7589F4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5DF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t-myomegal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C0F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yomegal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8CF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0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BE8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1D5EFE7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372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utative uncharacterized prote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02B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b230110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638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F03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AFFD85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19A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teasome subunit beta type-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6C3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smb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810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7CC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DBF750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A45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Heterogeneous nuclear ribonucleoprotein 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B23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nrnp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768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AF0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1034243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BDC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-cell CLL/lymphoma 7 protein family member 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372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bcl7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FEC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0A4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2758329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D9B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Y-box-binding protein 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9CC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ybx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0AF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4D5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0EFCF94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584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Vacuolar protein sorting-associated protein 4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163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vps4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5E4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B41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884D4D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9B8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criptional regulator ATRX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1F0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tr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FD9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B1C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74D0DB3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63D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orim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09F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orim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3BC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075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4186091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A14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ystroph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07C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dm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19F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B75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389D6E1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006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6S protease regulatory subunit 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BCE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smc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4CE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0E7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0A13B9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F17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erine/threonine-protein kinase m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BB5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to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EE6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4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60D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AC34D2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437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TP synthase subunit alpha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C87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tp5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DC9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78C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639694D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484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WI/SNF complex subunit SMARCC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CDF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marcc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83F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BC3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4E273D4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52A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ual specificity protein kinase CLK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9F6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lk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7BF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CAB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0E9D92E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A25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membrane prolyl 4-hydroxyl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8DE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4ht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684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313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5B35AA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4B5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bable dimethyladenosine transfer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254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dimt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561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15D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5EAF4EA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980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High mobility group protein 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538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mgb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255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0BC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5577A15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2ED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criptional repressor p66-alph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91F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atad2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BDB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629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0891653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2F9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oagulation factor X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9B6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BFA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E9A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64B565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8F8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FBP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AEA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bp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DAE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57F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6CD4938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5F9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ale-specific lethal 3 homolo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FEF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sl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452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8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2FC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4D4DC3E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584B" w14:textId="77777777" w:rsidR="006108B7" w:rsidRPr="005E2595" w:rsidRDefault="006108B7" w:rsidP="006108B7">
            <w:pPr>
              <w:rPr>
                <w:sz w:val="20"/>
                <w:szCs w:val="20"/>
                <w:lang w:val="fr-BE"/>
              </w:rPr>
            </w:pPr>
            <w:r w:rsidRPr="005E2595">
              <w:rPr>
                <w:sz w:val="20"/>
                <w:szCs w:val="20"/>
                <w:lang w:val="fr-BE"/>
              </w:rPr>
              <w:t>Peptidyl-prolyl cis-trans isomerase FKBP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FC3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kbp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314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8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66B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1CC69C3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78A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plicing factor, arginine/serine-rich 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37F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caf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3A7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8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FB9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6108B7" w:rsidRPr="00695F24" w14:paraId="06FABBB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7A9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tein yippee-like 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BF5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ypel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379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8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089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752E88A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FEB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TS translocation variant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DAB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etv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69F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8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F26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2A4A175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032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9S ribosomal protein L53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ACB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rpl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4E1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8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844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E004F5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787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tein Re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48F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i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E5C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8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00C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44F8BA4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C62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CN1-like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B8E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dcun1d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4D3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8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01A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5E2DBD2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385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tein max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8B6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a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6C1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8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BCB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03BE4FA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5B7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etraspanin-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A9B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span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D37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8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F52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0C1057B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90E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biquitin-conjugating enzyme E2 variant 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186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ube2v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DDC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8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B63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538E59B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8A4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D4D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BFB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8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2B7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737DC8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201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3 ubiquitin-protein ligase RNF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054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nf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008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7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7B8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50D8363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162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ual specificity mitogen-activated protein kinase kinase 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E4F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ap2k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2CD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7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44B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5E0FC87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CC3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Forkhead box protein J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844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oxj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061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7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855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8BD9E5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A57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EDD4-like E3 ubiquitin-protein ligase WWP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D7F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wwp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DDA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7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B30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4CB901B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28C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harged multivesicular body protein 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4A9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hmp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6D7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7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A74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3F4BA5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C3A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Forkhead box protein K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60D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oxk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FDA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7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C83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16262A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B04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AMP-dependent protein kinase type I-alpha regulatory subuni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9C5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rkar1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A70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74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518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005966F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9C7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ax1-binding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EA6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ax1bp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7BC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7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A0D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1CAF8D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070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Inositol monophosphatase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487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impa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234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7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7D5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6FBDE23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B98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poptosis-stimulating of p53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82D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pp1r13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8C4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7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CBD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5B36950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EDE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Zinc finger CCCH domain-containing protein 7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CC3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zc3h7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D3B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7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D6E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133A460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5AB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erine/threonine-protein kinase ICK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7C7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ic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A93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7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51F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19FA503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62B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NA polymerase-associated protein RTF1 homolo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0C9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tf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28F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6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483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1DA08D9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0DD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F-hand calcium-binding domain-containing protein 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BB9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efcab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583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6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27B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3CD1D53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917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DP-Man:Man(3)GlcNAc(2)-PP-Dol alpha-1,2-mannosyltransfer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068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lg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69F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6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264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4E8E01C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A3D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poptosis-resistant E3 ubiquitin protein ligase 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FDD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rel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456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6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00F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F376F5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172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DCE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908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6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140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4D4B730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4C5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cription factor p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991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el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43F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6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A26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AB3348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9CE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8S ribosomal protein S33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F6B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rps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08E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6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41E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DE5DED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F15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erine/threonine-protein kinase tousled-like 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74D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lk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096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6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E36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CB6E34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40F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DDF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C98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6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615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5685DCC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F09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WD repeat domain phosphoinositide-interacting protein 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A99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wipi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487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6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0C8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09FC79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A58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AAE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23F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6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D88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6790E0A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6CA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3 ubiquitin-protein ligase HUWE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28F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uwe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C98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6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F73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67DDA7C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35F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ell division cycle and apoptosis regulator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3F2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car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DA5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5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E18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4FC651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4B8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BX domain-containing protein 4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1F2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ubxn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57E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559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74B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6EB6FF5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204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biquitin thioesterase OTUB1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A26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otub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3C5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537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785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4BB32C7" w14:textId="77777777" w:rsidTr="00664C72">
        <w:trPr>
          <w:trHeight w:val="312"/>
        </w:trPr>
        <w:tc>
          <w:tcPr>
            <w:tcW w:w="5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6C3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omplement C3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A89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3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A4D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8.227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7D5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0FAA42D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B58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ystatin-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404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st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D93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6.2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91E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16EF4D6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CA6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eranylgeranyl pyrophosphate synth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E5B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gps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A98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1.5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65E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871C9A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0CE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ytochrome c oxidase copper chapero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0BB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ox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CAB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1.0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C64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0CF864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4F2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Histone H2AX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617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8F6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9.7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803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6646870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5D2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etraspanin-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9BF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span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6E6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9.4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36F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03AF848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07D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orting nexin-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416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nx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1F9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7.3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FA7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18449B8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C15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ell division cycle protein 20 homolo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995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dc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BF2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7.2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4B4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471815A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03C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D2C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85F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6.8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4FB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BD340D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1F9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ell death activator CIDE-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32E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ide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96D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6.7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F12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5E64498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B81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ytochrome P450 26A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727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yp26a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16A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6.3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9D5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091E2C6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C27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Histone H2B type 1-C/E/F/G/I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189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ist1h2b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05A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6.0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161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46439B9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DF1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eriphilin-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1D2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phln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D93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5.2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562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5E57D5D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E65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ridine-cytidine kinase 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91E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uck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55D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5.1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E99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C9E0D1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A71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ibonucleoside-diphosphate reductase subunit M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259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rm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5AC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.8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977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600FB02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FDE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etraspanin-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4D8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span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2B7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.7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D5B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1592DF9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D11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uclear autoantigenic sperm prote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E0F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nas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034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.7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805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5E46C23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C1B3" w14:textId="77777777" w:rsidR="006108B7" w:rsidRPr="005E2595" w:rsidRDefault="006108B7" w:rsidP="006108B7">
            <w:pPr>
              <w:rPr>
                <w:sz w:val="20"/>
                <w:szCs w:val="20"/>
                <w:lang w:val="es-ES"/>
              </w:rPr>
            </w:pPr>
            <w:r w:rsidRPr="005E2595">
              <w:rPr>
                <w:sz w:val="20"/>
                <w:szCs w:val="20"/>
                <w:lang w:val="es-ES"/>
              </w:rPr>
              <w:t>Zona pellucida sperm-binding protein 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CBD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zpc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D7F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.6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B35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6285FC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4E8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ytochrome c oxidase subunit 5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AB1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ox5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A2F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.6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CE9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5E1AC8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7A82" w14:textId="77777777" w:rsidR="006108B7" w:rsidRPr="005E2595" w:rsidRDefault="006108B7" w:rsidP="006108B7">
            <w:pPr>
              <w:rPr>
                <w:sz w:val="20"/>
                <w:szCs w:val="20"/>
                <w:lang w:val="fr-BE"/>
              </w:rPr>
            </w:pPr>
            <w:r w:rsidRPr="005E2595">
              <w:rPr>
                <w:sz w:val="20"/>
                <w:szCs w:val="20"/>
                <w:lang w:val="fr-BE"/>
              </w:rPr>
              <w:t>ER membrane protein complex subunit 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BAE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emc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C69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.5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E35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EACCEB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E54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elenoprotein H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AE2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elh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E93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.4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645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421B79B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56F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omplex III assembly factor LYRM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DC1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lyrm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CF4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.4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A31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5873FC7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FD5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NA-directed RNA polymerases I, II, and III subunit RPABC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556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olr2h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96A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.3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5C8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E2E425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F44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lutaredoxin-2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B38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lrx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B9E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.1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A7E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FED179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8DC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longation factor Ts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999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sf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E3A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.1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772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46014AC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EDF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tein FAM60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0F5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am60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5FC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.0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74E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634D308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050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cetyl-CoA acetyltransferase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52C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cat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B00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9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C40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49967E7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133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cription factor SOX-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07F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ox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402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8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206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749FB9D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792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efoldin subunit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F80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fdn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1D9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7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4B4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6512D82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E33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Hepcid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8FB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am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5E6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7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B07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D038C1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7E9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HAP domain-containing protein 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884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hap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9C9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6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CDB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31BF1C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56E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eroid-lipofuscinosis neuronal protein 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610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ln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BD9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6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EE1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3068C5E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3DE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DCF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F61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5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41E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383B30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303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lutathione peroxidase 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EE3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px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9E1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5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46E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609F31F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0CB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9S ribosomal protein L17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C243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rpl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2F1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5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634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13BD7A8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EFA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Inactive hydroxysteroid dehydrogenase-like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AE6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sdl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B69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4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F2F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5D74E31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48F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Frataxin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AB4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x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BF8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4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484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58A7A23B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D95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Wee1-like protein kin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46C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wee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234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3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0C3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237638D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870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NA-binding protein 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F57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bm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011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3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C86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1133EB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672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pididymal secretory protein E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B94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npc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B38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3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410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37835AB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54F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NA-directed RNA polymerase II subunit RPB11-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257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olr2j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978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3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161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2CA2145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4F2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i:busm1-211o13.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BD9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i:busm1-211o13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768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3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403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839AE7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F9A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eptidyl-prolyl cis-trans isomerase-like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9B0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pil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8FC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2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201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5744FC6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766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bable aminopeptidase NPEPL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143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npepl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C17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2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097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602244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39D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Lutropin-choriogonadotropic hormone recep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62E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lhcg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D67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2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315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38C13E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CF2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Histone H2B type 1-C/E/F/G/I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BB5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ist1h2b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174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1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DA3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0B98631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522C" w14:textId="77777777" w:rsidR="006108B7" w:rsidRPr="005E2595" w:rsidRDefault="006108B7" w:rsidP="006108B7">
            <w:pPr>
              <w:rPr>
                <w:sz w:val="20"/>
                <w:szCs w:val="20"/>
                <w:lang w:val="fr-BE"/>
              </w:rPr>
            </w:pPr>
            <w:r w:rsidRPr="005E2595">
              <w:rPr>
                <w:sz w:val="20"/>
                <w:szCs w:val="20"/>
                <w:lang w:val="fr-BE"/>
              </w:rPr>
              <w:t>NADH dehydrogenase [ubiquinone] 1 alpha subcomplex subunit 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1FE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ndufa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AF9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1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035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44C2036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3E5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ual specificity protein phosphatase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CF3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dusp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565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0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1E4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FB1961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359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oenzyme Q-binding protein COQ10 homolog B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457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oq10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796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0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9E2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70E2D29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9CB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ukaryotic translation initiation factor 4 gamma 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068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eif4g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68C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0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023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577B64F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1BC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bable cytosolic iron-sulfur protein assembly protein CIAO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DC2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iao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EB7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0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989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12DCF5C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4E7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bable tRNA pseudouridine synthase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540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rub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E6C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0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667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92A038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053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Histone H2B type 1-O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04D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ist1h2b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A19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0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16D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6681691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842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ibonuclease P protein subunit p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768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pp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FE6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0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1FC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67BDC00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446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6A2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FC8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0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285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0A40D6E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EE0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6 snRNA-associated Sm-like protein LSm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8D6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lsm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FEE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0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187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518D2A9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680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EE5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88E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0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F05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423645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E00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Junctional adhesion molecule 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673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11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F6A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.0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55E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4AA9E38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AE5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KT-interacting prote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8EC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kti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4B7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9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0DC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9B2D33B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BAC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77B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C68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9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00F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76C63C1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4D8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yclin-dependent kinase 5 activator 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399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dk5r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637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9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D7F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0DA0171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B63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AD2L1-binding prote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311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ad2l1b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4D0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8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654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038DFD0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110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Lactoylglutathione ly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7E0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lo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D03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8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B93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0E1F804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B5C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itochondrial translocator assembly and maintenance protein 41 homolo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C69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amm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A8A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8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17E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7EE8795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5CA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TW domain-containing protein 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975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dtwd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CDE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8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CC3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646F0FB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58F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Inactive L-threonine 3-dehydrogenase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217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dh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CA9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8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A58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76C6D3B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C99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TP-binding nuclear protein Ra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3A7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BEE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8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6B0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77309E3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3FA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8S ribosomal protein S24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51D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rps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AE2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8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F05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7A5ADBD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5EA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9S ribosomal protein L35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E8D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rpl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2E1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8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D63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3B5427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C6B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-L-3-hydroxyproline dehydrat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0B6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l3hypdh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861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8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52F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17F4BE6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AC2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Hnrp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EA0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nr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EFE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7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F61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1F16DC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7538" w14:textId="77777777" w:rsidR="006108B7" w:rsidRPr="005E2595" w:rsidRDefault="006108B7" w:rsidP="006108B7">
            <w:pPr>
              <w:rPr>
                <w:sz w:val="20"/>
                <w:szCs w:val="20"/>
                <w:lang w:val="fr-BE"/>
              </w:rPr>
            </w:pPr>
            <w:r w:rsidRPr="005E2595">
              <w:rPr>
                <w:sz w:val="20"/>
                <w:szCs w:val="20"/>
                <w:lang w:val="fr-BE"/>
              </w:rPr>
              <w:t>Succinate dehydrogenase [ubiquinone] flavoprotein subunit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A0F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dh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D3D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74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A9D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5700E87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435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mbryonic stem cell-specific 5-hydroxymethylcytosine-binding prote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243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mc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659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7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254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BCC5F5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B30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TB/POZ domain-containing protein KCTD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34A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kctd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3F4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7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A6D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155068C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99A0" w14:textId="77777777" w:rsidR="006108B7" w:rsidRPr="005E2595" w:rsidRDefault="006108B7" w:rsidP="006108B7">
            <w:pPr>
              <w:rPr>
                <w:sz w:val="20"/>
                <w:szCs w:val="20"/>
                <w:lang w:val="fr-BE"/>
              </w:rPr>
            </w:pPr>
            <w:r w:rsidRPr="005E2595">
              <w:rPr>
                <w:sz w:val="20"/>
                <w:szCs w:val="20"/>
                <w:lang w:val="fr-BE"/>
              </w:rPr>
              <w:t>Succinate dehydrogenase [ubiquinone] iron-sulfur subunit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3CC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dh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A9B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7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465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0BE041C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05C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NA-directed RNA polymerase I subunit RPA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129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znrd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F10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6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1A7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7D8ACCD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82A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naphase-promoting complex subunit 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0BB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napc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BE9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6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D4F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47D0078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59A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Fibroblast growth factor 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435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gf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2FE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6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AB7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0DF317A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172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A4E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714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6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ADD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04B92AE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044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utative ribosomal RNA methyltransferase 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3B3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tsj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668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65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0FB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49C1E8C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E64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IT domain-containing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461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itd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58B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6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503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1F5F197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DBA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NA 3'-terminal phosphate cyclase-like prote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A6B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cl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FA7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6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891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56F2634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D4B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onstructural protein P125-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DB8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1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9CB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6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ACF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0CAA130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B6E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cription factor BTF3 homolog 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704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btf3l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C5D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5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8AD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625FA44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FB94" w14:textId="77777777" w:rsidR="006108B7" w:rsidRPr="005E2595" w:rsidRDefault="006108B7" w:rsidP="006108B7">
            <w:pPr>
              <w:rPr>
                <w:sz w:val="20"/>
                <w:szCs w:val="20"/>
                <w:lang w:val="es-ES"/>
              </w:rPr>
            </w:pPr>
            <w:r w:rsidRPr="005E2595">
              <w:rPr>
                <w:sz w:val="20"/>
                <w:szCs w:val="20"/>
                <w:lang w:val="es-ES"/>
              </w:rPr>
              <w:t>N(4)-(beta-N-acetylglucosaminyl)-L-asparagin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646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g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FB1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5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568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245B43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E71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tein Dr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B51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dr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719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5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B57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113C715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D86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NARE-associated protein Snap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D93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nap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EF9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5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3B1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002C488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FE5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lioma tumor suppressor candidate region gene 2 prote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98F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ltscr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0BA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5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BEB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0F73A4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D7D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ctivator of basal transcriptio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F05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bt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A89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5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C68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756F3B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63F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ethionine--tRNA ligase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5D0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ars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2B3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5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786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239DABF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92D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-acyl fatty acid synthase thioesterase, medium cha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E4C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olah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43D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5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983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5152409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9DF6" w14:textId="77777777" w:rsidR="006108B7" w:rsidRPr="005E2595" w:rsidRDefault="006108B7" w:rsidP="006108B7">
            <w:pPr>
              <w:rPr>
                <w:sz w:val="20"/>
                <w:szCs w:val="20"/>
                <w:lang w:val="fr-BE"/>
              </w:rPr>
            </w:pPr>
            <w:r w:rsidRPr="005E2595">
              <w:rPr>
                <w:sz w:val="20"/>
                <w:szCs w:val="20"/>
                <w:lang w:val="fr-BE"/>
              </w:rPr>
              <w:t>ER membrane protein complex subunit 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E82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emc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9DF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5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0F4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2854D4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5EA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Kinetochore-associated protein NSL1 homolo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2F2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nsl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9AE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5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381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44683D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79D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LK tyrosine kinase recep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90F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l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155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4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957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B53CA3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FDF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9S ribosomal protein L33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84B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rpl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F26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4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A99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44A5CE0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AC8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membrane protein 5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476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mem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44B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4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C5F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DDB97F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C3F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membrane protein 70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203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mem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96C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4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1E0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711DE74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319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itogen-activated protein kinase 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F0E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apk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9F1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4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443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77E1E1A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3FB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Vitamin K epoxide reductase complex subunit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673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vkorc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55A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4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31F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0E44944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EF7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itochondrial import inner membrane translocase subunit Tim10 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65A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imm10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292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4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CE0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60691CF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38A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9S ribosomal protein L18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7ED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rpl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11D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4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068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4A3A26DB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423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itochondrial import inner membrane translocase subunit Tim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B9E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imm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AEA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44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630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3DF638B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855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Histone-lysine N-methyltransferase SETD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1B2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etdb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F09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4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1AD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72E76DF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AE6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ARVEL domain-containing protein 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85A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arveld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53C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4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BEC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1995D2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EFC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yc proto-oncogene prote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7F8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y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927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4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EE6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06BE292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A82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8S ribosomal protein S12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F95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rps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A31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4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980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536F78A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9AE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N1-type zinc finger protein 2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4C9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zfand2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B55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4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845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E4C64D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C5A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P-2 complex subunit alpha-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9FB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p2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305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4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D71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377410E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78C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cylpyruvase FAHD1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462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ahd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147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4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EC3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0B70472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A78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rginine--tRNA ligase, cytoplasmi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03A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ar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C3F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3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60E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2AA447D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15A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9S ribosomal protein L4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DFF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rpl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C0C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3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498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1340A9E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D87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etratricopeptide repeat protein 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AF7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tc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43E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3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34E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6BCBEBB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E62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ideroflexin-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D9C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fxn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D50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3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101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72E1BEC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AF8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LYR motif-containing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FAF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lyrm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054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3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8BD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4CDB14A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705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8S ribosomal protein S11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C5A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rps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377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3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9E2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B951BAB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360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atechol O-methyltransfer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48D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om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F5D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3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063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834E5A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29D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cidic leucine-rich nuclear phosphoprotein 32 family member 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03B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np32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43B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3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D0B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1DCBFD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F8D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Fc receptor-like protein 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C49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crl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EFA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36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E43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7C51145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54E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Zgc:194819 prote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F0E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af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FFA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3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7D8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6AA3E3C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151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membrane protein 19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D1E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mem1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17E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3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22E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38D0627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D83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ytosol aminopeptid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225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lap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99E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3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308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C38F0D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190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embrane magnesium transporter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7C1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mgt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121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3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E6F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A75B5B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4BA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ediator of RNA polymerase II transcription subunit 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A7F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ed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BE2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2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845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646685A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7C4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bable inactive tRNA-specific adenosine deaminase-like protein 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BC9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dat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859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2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7CB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3E769D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ECD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ARVEL domain-containing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105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arveld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821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2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C96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146CAE1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DC0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9S ribosomal protein L27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F09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rpl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5D4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2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2C2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584C7C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344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urora kinase A-interacting prote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105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urkaip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81D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2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03B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2FF393D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66A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9E5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338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2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581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43C958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744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HD finger-like domain-containing protein 5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4F8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hf5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234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2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B6E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2D62992B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658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phingomyelin phosphodiesterase 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1E9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mpd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A7A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2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83D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0FFCFB1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BEF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eroxisomal membrane protein 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FA5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xmp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026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2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C34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445BA97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971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HIG1 domain family member 2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4EB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igd2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109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2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FED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059466F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FDC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eneral transcription factor 3C polypeptide 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E88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tf3c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5B1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2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1EE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82A2B2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173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NA pseudouridylate synthase domain-containing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C03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pusd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0E5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24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06D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7B5F3E1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A1C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IP05929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3FF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g149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879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2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1B3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7726677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A14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OP9 signalosome complex subunit 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B47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ops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A9C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2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C11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788AA28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31B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lycine receptor subunit alpha-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276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lra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5FC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2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1CF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38A866E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898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8S ribosomal protein S21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1AE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rps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949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2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624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1B5083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AAC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tein THEM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354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hem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222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2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2CA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F5A276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C74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P-1 complex subunit sigma-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D4B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p1s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8BB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467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6C83E79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BB5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HRAS-like suppressor 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BEE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la2g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18E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617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49B7ABB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C7F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ADH dehydrogenase [ubiquinone] 1 alpha subcomplex assembly factor 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5FB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ndufaf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DB8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A10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2135237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5B7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membrane protein 1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174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mem1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102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B6C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00EF96F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B1D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naphase-promoting complex subunit CDC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693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dc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2FF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D24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0C365DF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1DA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biquitin carboxyl-terminal hydrolase isozyme L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6C8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uchl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9E5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732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55D1FA8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621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utative deoxyribonuclease TATDN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B6E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atdn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0F7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333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882921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EBB8" w14:textId="77777777" w:rsidR="006108B7" w:rsidRPr="005E2595" w:rsidRDefault="006108B7" w:rsidP="006108B7">
            <w:pPr>
              <w:rPr>
                <w:sz w:val="20"/>
                <w:szCs w:val="20"/>
                <w:lang w:val="es-ES"/>
              </w:rPr>
            </w:pPr>
            <w:r w:rsidRPr="005E2595">
              <w:rPr>
                <w:sz w:val="20"/>
                <w:szCs w:val="20"/>
                <w:lang w:val="es-ES"/>
              </w:rPr>
              <w:t>N(4)-(beta-N-acetylglucosaminyl)-L-asparagin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EF4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g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2CF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E61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7677010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3E3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ysteine-rich with EGF-like domain protein 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DD5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reld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2B8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3EB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59D97F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B65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tein LZI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51F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lzi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32F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5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1D7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45E6E2C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109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ab5 GDP/GTP exchange fac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ECB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abgef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C28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E9B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4F2F27C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EF4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utophagy-related protein 16-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171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tg16l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B1F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2E8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6CD777A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4B7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itochondrial ribosome-associated GTPase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F61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tg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8C5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054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BAA5A8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EDE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tein disulfide-isomerase-like protein of the testi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8AC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dil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F84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5D7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1B2D513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691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ibosome biogenesis protein WDR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BFB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wdr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AF3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702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03A9DD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D55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cetyl-CoA acetyltransferase, cytosoli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52E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cat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883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ADA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88A824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17D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ET and MYND domain-containing protein 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86C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myd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04F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752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06BF28E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DC9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membrane protein 1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B3C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mem1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412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D5B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01AFC91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C6D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-alpha-acetyltransferase 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A33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3EE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3B6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781C12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2A7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ethyl-CpG-binding domain protein 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9FB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bd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74A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610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DC417B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E7E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ell cycle control protein 50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CC8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mem30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478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5ED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41CB0AF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E21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1-cis retinol dehydrogen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E28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dh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274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ECB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67B36C7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8CA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ignal peptidase complex subunit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DF1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pcs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E36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9CF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6FD4F60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03C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788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E7E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45F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292471B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75A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Zinc finger CCHC domain-containing protein 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A04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zcchc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A3B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B0D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D963F0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0B8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5-hydroxytryptamine receptor 5A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7E5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tr5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3F0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CA0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3C9E94A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597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NA pseudouridine synthase A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078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us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EC0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157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0276711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BDE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cription factor p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2EF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el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857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B20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433B554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475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Lipase maturation factor 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5D8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lmf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BFC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6CC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3B176B3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2F9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udC domain-containing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0FB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nudcd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B0B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E56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2781F3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67B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3 small nucleolar RNA-interacting protein 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851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rp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BAF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3F4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C7289D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896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8S ribosomal protein S18a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EB9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rps18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0D9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59B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3973A16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A8B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ediator of RNA polymerase II transcription subunit 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697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ed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28B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B62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153A6F2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BED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ethylosome protein 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107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wdr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FD8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A6D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42AFECA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F83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itochondrial import inner membrane translocase subunit Tim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1F4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imm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3FB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FD3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766F005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E6A7" w14:textId="77777777" w:rsidR="006108B7" w:rsidRPr="005E2595" w:rsidRDefault="006108B7" w:rsidP="006108B7">
            <w:pPr>
              <w:rPr>
                <w:sz w:val="20"/>
                <w:szCs w:val="20"/>
                <w:lang w:val="fr-BE"/>
              </w:rPr>
            </w:pPr>
            <w:r w:rsidRPr="005E2595">
              <w:rPr>
                <w:sz w:val="20"/>
                <w:szCs w:val="20"/>
                <w:lang w:val="fr-BE"/>
              </w:rPr>
              <w:t>V-type proton ATPase subunit F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92C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tp6v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846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5DE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4AD53D8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135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erine protease HTRA2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E56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tra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60C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8D8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2D477A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04F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X-2 membrane glycoprote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612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d2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04E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4BA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4D602A0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B19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ndoplasmic reticulum-Golgi intermediate compartment protein 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B8D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ergic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A2F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DB4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00719D5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41E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TP synthase subunit e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171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tp5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444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A59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6E1EEE5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6DD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yrroline-5-carboxylate reductase 1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BDA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ycr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5CA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AF4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CCFFB5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89D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WD domain-containing protein 2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289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wdd2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069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D7B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71D0924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287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MP-CMP kinase 2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8B1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mpk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CE3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C37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092FDA1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970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-oxoacyl-[acyl-carrier-protein] reductase Fab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22C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ab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762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76A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1FD9043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496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hosphatidylinositol N-acetylglucosaminyltransferase subunit H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71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igh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539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687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103CC6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4B8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yrosyl-DNA phosphodiesterase 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9E0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dp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DCF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BD9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74053EF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6C0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Zinc finger CCHC domain-containing protein 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1B0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zcchc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01D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F82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77A6BEA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706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9S ribosomal protein L9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ED8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rpl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050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6F6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541F0B2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C67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biquilin-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925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ubqln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599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9F4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D075F6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AEA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ediator of RNA polymerase II transcription subunit 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95A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ed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295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BF0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4251F81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FA2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Vasopressin-neurophysin 2-copept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BC5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v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B12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BA3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03D781A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87D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ibonucleases P/MRP protein subunit POP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2C8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op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009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95B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2EE8BA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9F2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-acetylglucosamine-1-phosphotransferase subunit gamm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E14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npt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E8A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781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6364DA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7CB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4 kDa phosphohistidine phosphat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B75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hpt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70F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335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35F9D15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74A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TP synthase F(0) complex subunit C1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0FF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tp5g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8D1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5A3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0C80271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C20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Inorganic pyrophosphat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69D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pa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90F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B20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D682C9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6D3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arboxypeptidase Z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15F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pz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A54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6FC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4D46849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386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DP-N-acetylglucosamine transferase subunit ALG14 homolo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A7C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lg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6D7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500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66DED1E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A9D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is(5'-nucleosyl)-tetraphosphat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6E4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nudt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3C5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A53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683FC4F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30C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utative N-acetylglucosamine-6-phosphate deacetyl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51E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mdhd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D31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56A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4E6DCF5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538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hosphatidylinositol transfer protein beta isofor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940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itpn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86C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BA9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1E702C7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CA5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6S proteasome non-ATPase regulatory subunit 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8E9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smd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79D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F2D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89EEAD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CAD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lucosylceramid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6C6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b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89A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78E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5650E13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5D1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almitoyl-protein thioesterase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7E5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pt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955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34F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E5B15B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D92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Low-density lipoprotein recep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E05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ldl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491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FA7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3949D17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60A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ibonucleases P/MRP protein subunit POP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D53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op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22F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DC4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17A1E90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242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ehydrogenase/reductase SDR family member 7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FF2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dhrs7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8FF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138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0ADF182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7F7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ab5 GDP/GTP exchange fac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CEB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abgef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2DC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2F6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79AB5AE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5D4D" w14:textId="77777777" w:rsidR="006108B7" w:rsidRPr="005E2595" w:rsidRDefault="006108B7" w:rsidP="006108B7">
            <w:pPr>
              <w:rPr>
                <w:sz w:val="20"/>
                <w:szCs w:val="20"/>
                <w:lang w:val="fr-BE"/>
              </w:rPr>
            </w:pPr>
            <w:r w:rsidRPr="005E2595">
              <w:rPr>
                <w:sz w:val="20"/>
                <w:szCs w:val="20"/>
                <w:lang w:val="fr-BE"/>
              </w:rPr>
              <w:t>ER membrane protein complex subunit 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1C7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emc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556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200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F5C606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FA4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odium bicarbonate cotransporter 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816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lc4a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75A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547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4D20931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1CF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eroxisomal membrane protein 11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2FD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ex11a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D5A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38A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1140F5B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C27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eceptor-type tyrosine-protein phosphatase zet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965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tprz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268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100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2E5B9DA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91F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cylamino-acid-releasing enzym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9F6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peh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16D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858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19F9E93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BA5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Inosine triphosphate pyrophosphat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297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itp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AB3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804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97D9A1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FE9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646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03C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0DB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469880A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734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longation factor 1-delt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205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eef1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8B1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D6F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A5A080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565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Long-chain-fatty-acid--CoA ligase 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F84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csl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115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DDF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0D6F2B9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DB9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lucosylceramid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408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b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BE9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F74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3CE2B0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470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itrogen permease regulator 3-like prote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A51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nprl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639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36B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0EB2E80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4F6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hosphatidylinositol-glycan biosynthesis class F prote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2F6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ig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CF8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D48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68515B7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3C1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olute carrier family 35 member F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3F9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lc35f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03D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6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141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1872D2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FAE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itochondrial inner membrane protein OXA1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7B1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oxa1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8DD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E1B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23BE713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506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 patch domain and KOW motifs-containing prote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E5B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pkow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921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884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7F196AA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789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alponin-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0D6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nn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F18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466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335BFAB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74D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ucleolar protein 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6D6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nop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30A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AE7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5E91ED9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6FD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tein KTI12 homolo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4AC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kti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36B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1D0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01FA6F7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917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histone deacetylase 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62F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dac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8A6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935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0000B0C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C93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WD repeat-containing protein 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805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wdr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9AF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045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64C51D4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E80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9S ribosomal protein L52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4CE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rpl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EA3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990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1ADC8F6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D2C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teroid receptor RNA activator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200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ra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1FE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E03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5BFF62A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D62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irh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91E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irh1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CDB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F48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394218B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FCA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onserved oligomeric Golgi complex subunit 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782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og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CEC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9B3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7F76D14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64F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xosome complex component RRP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4A3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exosc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0F1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F42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13781C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A17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rylamine N-acetyltransferase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022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nat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826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D3B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52907F7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944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V-type proton ATPase subunit G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D5A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tp6v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8FE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A2B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98BF8C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312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seudouridine-5'-monophosphat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640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dhd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49D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726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0D7C8AB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44A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KI67 FHA domain-interacting nucleolar phosphoprote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E06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nif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C7C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BFC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6B0BBF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67C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9E4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B5C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5EA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08F272D6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81A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762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B73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848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B068B4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20F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D82 antige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219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d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609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612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4406A06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23A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itochondrial intermediate peptid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875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ipe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FD9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293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6DB2075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956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HO complex subunit 7 homolo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149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hoc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F1B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7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E62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65FF422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866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eta-catenin-interacting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8DC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tnnbip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26B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03C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0EF640A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05F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artitioning defective 6 homolog gamm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B8F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ard6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76B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E64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0ADD5B8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824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3 ubiquitin-protein ligase MYLI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FE0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yli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73D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C1E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7269781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8AF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olute carrier family 25 member 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8EB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lc25a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587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112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2CF823EB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B92F" w14:textId="77777777" w:rsidR="006108B7" w:rsidRPr="005E2595" w:rsidRDefault="006108B7" w:rsidP="006108B7">
            <w:pPr>
              <w:rPr>
                <w:sz w:val="20"/>
                <w:szCs w:val="20"/>
                <w:lang w:val="fr-BE"/>
              </w:rPr>
            </w:pPr>
            <w:r w:rsidRPr="005E2595">
              <w:rPr>
                <w:sz w:val="20"/>
                <w:szCs w:val="20"/>
                <w:lang w:val="fr-BE"/>
              </w:rPr>
              <w:t>Signal recognition particle subunit SRP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2E2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rp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14C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561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1BA9DE0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C25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Histidine triad nucleotide-binding protein 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5B6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hint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59C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E4D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00A7D9F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944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E97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93D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3A2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2D19BFB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8C8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ail-anchored protein insertion receptor WR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1E6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wr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768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6DA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69D3CDB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A8B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3 small nucleolar ribonucleoprotein protein IMP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817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imp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B92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189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06D3B7C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D6A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3 ubiquitin-protein ligase TRIM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300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rim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F7D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227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6C9C84C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1BA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ET and MYND domain-containing protein 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8F0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myd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11C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EBE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6D1F530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EFA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NA-directed RNA polymerases I and III subunit RPAC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E0C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olr1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3F8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536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46E6942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582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PF0511 protein C2orf56 homolo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F94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179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22C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4F4615C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FCB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tein FAM193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53D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am193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65D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663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46534E0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96A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tein TBRG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C42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brg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FD4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A42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19FD3F2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44A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tein FAM46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A52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am46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343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F4A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ADB214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9EC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lycerol-3-phosphate acyltransferase 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EE9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gpat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CB3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6EF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3B03ADEB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59C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-X-C motif chemokine 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A97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xcl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1E6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765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F25984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EBF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tein GTLF3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085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tlf3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D2C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335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5065702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73D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ubulin alpha-1B cha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0B2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uba1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76F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AFA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EE0B10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737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TPase family AAA domain-containing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A05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tad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BF5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39D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B5F7F3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834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Inositol monophosphatase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3E6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impa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2E4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C4A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2A1943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D8B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bable RNA-binding protein EIF1A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A54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eif1a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52E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584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3698BF9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64C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OMM domain-containing protein 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467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ommd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EA9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A47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49AF97D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1E2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PF0402 prote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91E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egm_094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C71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D9C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1E1FFF3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E5E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imethylguanosine synth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C3D5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gs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C3A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DE1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1C4353B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3D3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yntaxin-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34B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tx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050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DDD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243906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1A3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3 ubiquitin-protein ligase RNF1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E3E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nf1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338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FD5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5314EAB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8AA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lutathione synthet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EA0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374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A11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67E5C37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3B0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lpha/beta hydrolase domain-containing protein 14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544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bhd14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443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BC7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3FC319FB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D32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nkyrin repeat domain-containing protein 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0D2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nkrd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BC9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2A7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64350DA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8A9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cidic fibroblast growth factor intracellular-binding prote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F64F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ib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0FA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B3D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306598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E73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1GALT1-specific chaperone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BBC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1galt1c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FE8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AD6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1CE0C4C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703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permatogenesis-associated protein 31A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700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pata31a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AC8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B30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A0C14B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C67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Interferon-related developmental regulator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7C7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ifrd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257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6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3B9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00A842B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D2E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3 ubiquitin-protein ligase RAD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E65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7BD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C85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105D4F0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43A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9B0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F51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975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357E5AAB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8D6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2AF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265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AA1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73EB74D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1BC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FBP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69F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fbp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56A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9B9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5D1D93A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DC0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F1D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14F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CFE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120D036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4DF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olybdopterin synthase sulfur carrier subuni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72D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ocs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A2F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A76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1E4D648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259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steopetrosis-associated transmembrane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010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ostm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5EB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4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E2F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7C78612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F1A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cription factor Sp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258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p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A84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656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5ED442D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361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4 kDa phosphohistidine phosphat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B0A7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hpt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B52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AC1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6856D92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842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nRNA-activating protein complex subunit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C52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napc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108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0C9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1630DBC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F20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3 ubiquitin-protein ligase RNF1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AA8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nf1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B8C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9B8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96E3AB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D7E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H2 domain-containing protein 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844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h2d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6D7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E68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7C6338C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43C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itochondrial thiamine pyrophosphate carri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50C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lc25a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B4D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A8C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F19707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293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erine incorporator 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17F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erinc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20E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D9A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03580C7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EB6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erine/threonine-protein phosphatase 2A [≈ High power LED current, peak 2.7 A] 55 kDa regulatory subunit B gamma isofor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CEE4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pp2r2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D4F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2D9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408D4C05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498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ell division control protein 42 homolo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B14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dc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1C6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475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340CCCA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2D1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efoldin subunit 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8E7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fdn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8E3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D0C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86D3982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363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Lariat debranching enzym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340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dbr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6AF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EE2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47ECA39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220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ipeptidyl peptidase 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D68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dpp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3E1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60D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55403F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101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ELI domain-containing protein 1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A86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relid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A9D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839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3F54795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7CE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hioredoxin-related transmembrane protein 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C53E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mx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CA3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9E9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401449D0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F0A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ISC-loading complex subunit TARBP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FB6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arbp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A77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3C2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5D3F65F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84A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olichol-phosphate mannosyltransfer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0D0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dpm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692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480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6602703B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9A9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7068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4DC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98D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3463AF6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788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0S ribosomal protein S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A40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ps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D4F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F0D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8ED3031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2F9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cription termination factor, mitochondri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CB9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ter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32C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057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5782A1E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CE1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APK-interacting and spindle-stabilizing protein-lik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8CA3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apk1ip1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2BF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B25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BADC40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02E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itochondrial dynamics protein MID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15ED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ief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1B0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FE8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3406D583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061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cto-NOX disulfide-thiol exchanger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1C6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enox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E9D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ED7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5053394E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DB2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Integral membrane protein 2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5BD6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itm2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CD1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264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4647F54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3D4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ell cycle control protein 50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9641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mem30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08F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CA6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30030AC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D4E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ntizyme inhibitor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69AC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zin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AC3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DE2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5EF3B0F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FA4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cription factor III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F7D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tf3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093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499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5CD498CD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2F6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rainyhead-like protein 2 homolo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42D0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rhl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F3B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784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772089D9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D0FA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agnesium transporter protein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053A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magt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45F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913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40E511E4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43B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PN-loop GTPase 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97E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pn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73F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CEA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5CCD31E8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2707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bable N-acetyltransferase 8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1129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nat8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0EA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4F2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66A3716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679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hosphatidylinositol N-acetylglucosaminyltransferase subunit 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3C02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pig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1A5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D1D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525100C7" w14:textId="77777777" w:rsidTr="00664C72">
        <w:trPr>
          <w:trHeight w:val="312"/>
        </w:trPr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26FE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annose-1-phosphate guanyltransferase alph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B076B" w14:textId="77777777" w:rsidR="006108B7" w:rsidRPr="00695F24" w:rsidRDefault="006108B7" w:rsidP="006108B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mpp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8774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0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5A03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</w:tbl>
    <w:p w14:paraId="0897AA1D" w14:textId="77777777" w:rsidR="006108B7" w:rsidRPr="00695F24" w:rsidRDefault="006108B7" w:rsidP="006108B7">
      <w:pPr>
        <w:rPr>
          <w:b/>
          <w:lang w:val="en-US"/>
        </w:rPr>
      </w:pPr>
    </w:p>
    <w:p w14:paraId="3D65C984" w14:textId="77777777" w:rsidR="006108B7" w:rsidRPr="00695F24" w:rsidRDefault="006108B7" w:rsidP="006108B7">
      <w:pPr>
        <w:rPr>
          <w:b/>
          <w:lang w:val="en-US"/>
        </w:rPr>
      </w:pPr>
    </w:p>
    <w:p w14:paraId="04F0A286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1E97B2CB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3CB2CD7E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32823A02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48F83365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74D88D45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32B07944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37290071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3B02C79E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  <w:bookmarkStart w:id="0" w:name="_GoBack"/>
      <w:bookmarkEnd w:id="0"/>
    </w:p>
    <w:sectPr w:rsidR="006108B7" w:rsidRPr="00695F24" w:rsidSect="00C42126">
      <w:headerReference w:type="even" r:id="rId8"/>
      <w:headerReference w:type="default" r:id="rId9"/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67C06" w14:textId="77777777" w:rsidR="00CF52B8" w:rsidRDefault="00CF52B8" w:rsidP="006108B7">
      <w:r>
        <w:separator/>
      </w:r>
    </w:p>
  </w:endnote>
  <w:endnote w:type="continuationSeparator" w:id="0">
    <w:p w14:paraId="62BEEAA4" w14:textId="77777777" w:rsidR="00CF52B8" w:rsidRDefault="00CF52B8" w:rsidP="0061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3C737" w14:textId="77777777" w:rsidR="00CF52B8" w:rsidRDefault="00CF52B8" w:rsidP="006108B7">
      <w:r>
        <w:separator/>
      </w:r>
    </w:p>
  </w:footnote>
  <w:footnote w:type="continuationSeparator" w:id="0">
    <w:p w14:paraId="4011DFB6" w14:textId="77777777" w:rsidR="00CF52B8" w:rsidRDefault="00CF52B8" w:rsidP="006108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8BEE412" w14:textId="77777777" w:rsidR="00CF52B8" w:rsidRPr="002820DF" w:rsidRDefault="00223A49" w:rsidP="006108B7">
    <w:pPr>
      <w:pStyle w:val="Header"/>
      <w:tabs>
        <w:tab w:val="left" w:pos="7088"/>
        <w:tab w:val="left" w:pos="7371"/>
        <w:tab w:val="left" w:pos="7513"/>
      </w:tabs>
      <w:rPr>
        <w:rFonts w:ascii="Arial" w:hAnsi="Arial" w:cs="Arial"/>
        <w:i/>
        <w:lang w:val="en-US"/>
      </w:rPr>
    </w:pPr>
    <w:r>
      <w:rPr>
        <w:rFonts w:ascii="Arial" w:hAnsi="Arial" w:cs="Arial"/>
        <w:i/>
        <w:lang w:val="es-ES"/>
      </w:rPr>
      <w:pict w14:anchorId="17452C78">
        <v:shapetype id="_x0000_t32" coordsize="21600,21600" o:spt="32" o:oned="t" path="m0,0l21600,21600e" filled="f">
          <v:path arrowok="t" fillok="f" o:connecttype="none"/>
          <o:lock v:ext="edit" shapetype="t"/>
        </v:shapetype>
        <v:shape id="_x0000_s1044" type="#_x0000_t32" style="position:absolute;margin-left:-1.55pt;margin-top:15.2pt;width:331pt;height:0;z-index:251678720" o:connectortype="straight"/>
      </w:pict>
    </w:r>
    <w:r w:rsidR="00CF52B8">
      <w:rPr>
        <w:rFonts w:ascii="Arial" w:hAnsi="Arial" w:cs="Arial"/>
        <w:i/>
        <w:lang w:val="en-US"/>
      </w:rPr>
      <w:t>Block A: Growth and sex differentiatio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8E34236" w14:textId="77777777" w:rsidR="00CF52B8" w:rsidRPr="00404F7E" w:rsidRDefault="00CF52B8" w:rsidP="006108B7">
    <w:pPr>
      <w:pStyle w:val="Header"/>
      <w:tabs>
        <w:tab w:val="left" w:pos="7088"/>
        <w:tab w:val="left" w:pos="7371"/>
        <w:tab w:val="left" w:pos="7513"/>
      </w:tabs>
      <w:jc w:val="center"/>
      <w:rPr>
        <w:rFonts w:ascii="Arial" w:hAnsi="Arial" w:cs="Arial"/>
        <w:i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CD092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A18BB"/>
    <w:multiLevelType w:val="hybridMultilevel"/>
    <w:tmpl w:val="5F8ACD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B41CC1"/>
    <w:multiLevelType w:val="hybridMultilevel"/>
    <w:tmpl w:val="87F0A6A8"/>
    <w:lvl w:ilvl="0" w:tplc="0C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">
    <w:nsid w:val="01E01851"/>
    <w:multiLevelType w:val="hybridMultilevel"/>
    <w:tmpl w:val="40F0B86C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>
    <w:nsid w:val="02180BA5"/>
    <w:multiLevelType w:val="hybridMultilevel"/>
    <w:tmpl w:val="B3963936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>
    <w:nsid w:val="026C2A81"/>
    <w:multiLevelType w:val="hybridMultilevel"/>
    <w:tmpl w:val="508C95BA"/>
    <w:lvl w:ilvl="0" w:tplc="9724AC3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4E33940"/>
    <w:multiLevelType w:val="hybridMultilevel"/>
    <w:tmpl w:val="007CD4CE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>
    <w:nsid w:val="131B1C9C"/>
    <w:multiLevelType w:val="hybridMultilevel"/>
    <w:tmpl w:val="E9F61B48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4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6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7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8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9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905" w:hanging="360"/>
      </w:pPr>
      <w:rPr>
        <w:rFonts w:ascii="Wingdings" w:hAnsi="Wingdings" w:hint="default"/>
      </w:rPr>
    </w:lvl>
  </w:abstractNum>
  <w:abstractNum w:abstractNumId="8">
    <w:nsid w:val="152A1185"/>
    <w:multiLevelType w:val="hybridMultilevel"/>
    <w:tmpl w:val="A3989DF4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432C9B"/>
    <w:multiLevelType w:val="multilevel"/>
    <w:tmpl w:val="C9F8D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C5C33B5"/>
    <w:multiLevelType w:val="hybridMultilevel"/>
    <w:tmpl w:val="B90236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4546F"/>
    <w:multiLevelType w:val="hybridMultilevel"/>
    <w:tmpl w:val="C40A2F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A3EDA"/>
    <w:multiLevelType w:val="hybridMultilevel"/>
    <w:tmpl w:val="C9CAC4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B95E0C"/>
    <w:multiLevelType w:val="hybridMultilevel"/>
    <w:tmpl w:val="643498E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265F3BC1"/>
    <w:multiLevelType w:val="hybridMultilevel"/>
    <w:tmpl w:val="415E31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B1068B"/>
    <w:multiLevelType w:val="hybridMultilevel"/>
    <w:tmpl w:val="48CC1BF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6">
    <w:nsid w:val="28A5728B"/>
    <w:multiLevelType w:val="hybridMultilevel"/>
    <w:tmpl w:val="9170EF8C"/>
    <w:lvl w:ilvl="0" w:tplc="F42A9E6E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184B10"/>
    <w:multiLevelType w:val="hybridMultilevel"/>
    <w:tmpl w:val="C8D881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CA778F"/>
    <w:multiLevelType w:val="hybridMultilevel"/>
    <w:tmpl w:val="7542C0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F56701"/>
    <w:multiLevelType w:val="hybridMultilevel"/>
    <w:tmpl w:val="2350F6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070632"/>
    <w:multiLevelType w:val="hybridMultilevel"/>
    <w:tmpl w:val="6194F5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35D4D"/>
    <w:multiLevelType w:val="hybridMultilevel"/>
    <w:tmpl w:val="76F2B0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1D49BB"/>
    <w:multiLevelType w:val="hybridMultilevel"/>
    <w:tmpl w:val="BE02C8A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3">
    <w:nsid w:val="301E3CA3"/>
    <w:multiLevelType w:val="hybridMultilevel"/>
    <w:tmpl w:val="74148E1A"/>
    <w:lvl w:ilvl="0" w:tplc="9350FE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EE723678">
      <w:start w:val="1"/>
      <w:numFmt w:val="lowerLetter"/>
      <w:lvlText w:val="%3)"/>
      <w:lvlJc w:val="right"/>
      <w:pPr>
        <w:ind w:left="2520" w:hanging="180"/>
      </w:pPr>
      <w:rPr>
        <w:rFonts w:ascii="Times New Roman" w:eastAsia="Calibri" w:hAnsi="Times New Roman"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BB966B5"/>
    <w:multiLevelType w:val="hybridMultilevel"/>
    <w:tmpl w:val="D210463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>
    <w:nsid w:val="3CD155D3"/>
    <w:multiLevelType w:val="hybridMultilevel"/>
    <w:tmpl w:val="45D20764"/>
    <w:lvl w:ilvl="0" w:tplc="70AE491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EB276A1"/>
    <w:multiLevelType w:val="hybridMultilevel"/>
    <w:tmpl w:val="954E6BE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7">
    <w:nsid w:val="3EBB4622"/>
    <w:multiLevelType w:val="hybridMultilevel"/>
    <w:tmpl w:val="9C40ED7E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D57DA5"/>
    <w:multiLevelType w:val="hybridMultilevel"/>
    <w:tmpl w:val="EA16FE74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1B0412"/>
    <w:multiLevelType w:val="hybridMultilevel"/>
    <w:tmpl w:val="A86CBB5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0">
    <w:nsid w:val="490179A5"/>
    <w:multiLevelType w:val="multilevel"/>
    <w:tmpl w:val="DE6C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96A32B3"/>
    <w:multiLevelType w:val="hybridMultilevel"/>
    <w:tmpl w:val="878CAD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B680EDB"/>
    <w:multiLevelType w:val="multilevel"/>
    <w:tmpl w:val="333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D7B3203"/>
    <w:multiLevelType w:val="hybridMultilevel"/>
    <w:tmpl w:val="B63EE6F0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4">
    <w:nsid w:val="4EAF4429"/>
    <w:multiLevelType w:val="hybridMultilevel"/>
    <w:tmpl w:val="F8AC7A84"/>
    <w:lvl w:ilvl="0" w:tplc="20C44C70">
      <w:start w:val="4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BA390E"/>
    <w:multiLevelType w:val="hybridMultilevel"/>
    <w:tmpl w:val="27A2EDDC"/>
    <w:lvl w:ilvl="0" w:tplc="04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6">
    <w:nsid w:val="582B2F65"/>
    <w:multiLevelType w:val="hybridMultilevel"/>
    <w:tmpl w:val="F54055F4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7">
    <w:nsid w:val="5A1932E0"/>
    <w:multiLevelType w:val="hybridMultilevel"/>
    <w:tmpl w:val="7DCEDC00"/>
    <w:lvl w:ilvl="0" w:tplc="A7781860">
      <w:start w:val="1"/>
      <w:numFmt w:val="decimal"/>
      <w:lvlText w:val="%1."/>
      <w:lvlJc w:val="left"/>
      <w:pPr>
        <w:ind w:left="786" w:hanging="360"/>
      </w:pPr>
      <w:rPr>
        <w:rFonts w:ascii="Calibri" w:hAnsi="Calibri" w:cs="Times New Roman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>
    <w:nsid w:val="5A4E3C21"/>
    <w:multiLevelType w:val="multilevel"/>
    <w:tmpl w:val="EFEE4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DAC4C30"/>
    <w:multiLevelType w:val="hybridMultilevel"/>
    <w:tmpl w:val="EF40F6B0"/>
    <w:lvl w:ilvl="0" w:tplc="42228000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0E1666B"/>
    <w:multiLevelType w:val="hybridMultilevel"/>
    <w:tmpl w:val="C4EACA4E"/>
    <w:lvl w:ilvl="0" w:tplc="96A0F95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5412AA7"/>
    <w:multiLevelType w:val="hybridMultilevel"/>
    <w:tmpl w:val="6C5202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A254DF"/>
    <w:multiLevelType w:val="hybridMultilevel"/>
    <w:tmpl w:val="387A1E0E"/>
    <w:lvl w:ilvl="0" w:tplc="0C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43">
    <w:nsid w:val="68D05035"/>
    <w:multiLevelType w:val="hybridMultilevel"/>
    <w:tmpl w:val="D3EA32D4"/>
    <w:lvl w:ilvl="0" w:tplc="97FE51F6">
      <w:start w:val="1"/>
      <w:numFmt w:val="bullet"/>
      <w:lvlText w:val=""/>
      <w:lvlJc w:val="left"/>
      <w:pPr>
        <w:ind w:left="1065" w:hanging="360"/>
      </w:pPr>
      <w:rPr>
        <w:rFonts w:ascii="Symbol" w:eastAsia="Lucida Sans Unicode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4">
    <w:nsid w:val="6F0B482B"/>
    <w:multiLevelType w:val="hybridMultilevel"/>
    <w:tmpl w:val="DB749A9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42"/>
  </w:num>
  <w:num w:numId="4">
    <w:abstractNumId w:val="7"/>
  </w:num>
  <w:num w:numId="5">
    <w:abstractNumId w:val="28"/>
  </w:num>
  <w:num w:numId="6">
    <w:abstractNumId w:val="27"/>
  </w:num>
  <w:num w:numId="7">
    <w:abstractNumId w:val="12"/>
  </w:num>
  <w:num w:numId="8">
    <w:abstractNumId w:val="2"/>
  </w:num>
  <w:num w:numId="9">
    <w:abstractNumId w:val="33"/>
  </w:num>
  <w:num w:numId="10">
    <w:abstractNumId w:val="13"/>
  </w:num>
  <w:num w:numId="11">
    <w:abstractNumId w:val="6"/>
  </w:num>
  <w:num w:numId="12">
    <w:abstractNumId w:val="24"/>
  </w:num>
  <w:num w:numId="13">
    <w:abstractNumId w:val="36"/>
  </w:num>
  <w:num w:numId="14">
    <w:abstractNumId w:val="15"/>
  </w:num>
  <w:num w:numId="15">
    <w:abstractNumId w:val="3"/>
  </w:num>
  <w:num w:numId="16">
    <w:abstractNumId w:val="4"/>
  </w:num>
  <w:num w:numId="17">
    <w:abstractNumId w:val="17"/>
  </w:num>
  <w:num w:numId="18">
    <w:abstractNumId w:val="29"/>
  </w:num>
  <w:num w:numId="19">
    <w:abstractNumId w:val="35"/>
  </w:num>
  <w:num w:numId="20">
    <w:abstractNumId w:val="22"/>
  </w:num>
  <w:num w:numId="21">
    <w:abstractNumId w:val="26"/>
  </w:num>
  <w:num w:numId="22">
    <w:abstractNumId w:val="34"/>
  </w:num>
  <w:num w:numId="23">
    <w:abstractNumId w:val="39"/>
  </w:num>
  <w:num w:numId="24">
    <w:abstractNumId w:val="1"/>
  </w:num>
  <w:num w:numId="25">
    <w:abstractNumId w:val="31"/>
  </w:num>
  <w:num w:numId="26">
    <w:abstractNumId w:val="11"/>
  </w:num>
  <w:num w:numId="27">
    <w:abstractNumId w:val="21"/>
  </w:num>
  <w:num w:numId="28">
    <w:abstractNumId w:val="44"/>
  </w:num>
  <w:num w:numId="29">
    <w:abstractNumId w:val="19"/>
  </w:num>
  <w:num w:numId="30">
    <w:abstractNumId w:val="18"/>
  </w:num>
  <w:num w:numId="31">
    <w:abstractNumId w:val="43"/>
  </w:num>
  <w:num w:numId="32">
    <w:abstractNumId w:val="16"/>
  </w:num>
  <w:num w:numId="33">
    <w:abstractNumId w:val="30"/>
  </w:num>
  <w:num w:numId="34">
    <w:abstractNumId w:val="38"/>
  </w:num>
  <w:num w:numId="35">
    <w:abstractNumId w:val="5"/>
  </w:num>
  <w:num w:numId="36">
    <w:abstractNumId w:val="23"/>
  </w:num>
  <w:num w:numId="37">
    <w:abstractNumId w:val="40"/>
  </w:num>
  <w:num w:numId="38">
    <w:abstractNumId w:val="25"/>
  </w:num>
  <w:num w:numId="39">
    <w:abstractNumId w:val="10"/>
  </w:num>
  <w:num w:numId="40">
    <w:abstractNumId w:val="37"/>
  </w:num>
  <w:num w:numId="41">
    <w:abstractNumId w:val="32"/>
  </w:num>
  <w:num w:numId="42">
    <w:abstractNumId w:val="8"/>
  </w:num>
  <w:num w:numId="43">
    <w:abstractNumId w:val="41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savePreviewPicture/>
  <w:hdrShapeDefaults>
    <o:shapedefaults v:ext="edit" spidmax="2051"/>
    <o:shapelayout v:ext="edit">
      <o:idmap v:ext="edit" data="1"/>
      <o:rules v:ext="edit">
        <o:r id="V:Rule2" type="connector" idref="#_x0000_s1044"/>
      </o:rules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8B7"/>
    <w:rsid w:val="00223A49"/>
    <w:rsid w:val="00280961"/>
    <w:rsid w:val="002E2FF0"/>
    <w:rsid w:val="0039365C"/>
    <w:rsid w:val="005C3AB8"/>
    <w:rsid w:val="005F0C2D"/>
    <w:rsid w:val="006108B7"/>
    <w:rsid w:val="00664C72"/>
    <w:rsid w:val="006F55C8"/>
    <w:rsid w:val="007B686C"/>
    <w:rsid w:val="00925561"/>
    <w:rsid w:val="00941190"/>
    <w:rsid w:val="009525C1"/>
    <w:rsid w:val="00BC7DF5"/>
    <w:rsid w:val="00BE4C25"/>
    <w:rsid w:val="00C42126"/>
    <w:rsid w:val="00CF52B8"/>
    <w:rsid w:val="00D70757"/>
    <w:rsid w:val="00D8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2D2E8C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725</Words>
  <Characters>21238</Characters>
  <Application>Microsoft Macintosh Word</Application>
  <DocSecurity>0</DocSecurity>
  <Lines>176</Lines>
  <Paragraphs>49</Paragraphs>
  <ScaleCrop>false</ScaleCrop>
  <Company>UW-Madison</Company>
  <LinksUpToDate>false</LinksUpToDate>
  <CharactersWithSpaces>24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Diaz</dc:creator>
  <cp:keywords/>
  <dc:description/>
  <cp:lastModifiedBy>rgadmin Diaz</cp:lastModifiedBy>
  <cp:revision>3</cp:revision>
  <cp:lastPrinted>2014-08-07T23:19:00Z</cp:lastPrinted>
  <dcterms:created xsi:type="dcterms:W3CDTF">2014-08-11T16:10:00Z</dcterms:created>
  <dcterms:modified xsi:type="dcterms:W3CDTF">2014-08-11T16:17:00Z</dcterms:modified>
</cp:coreProperties>
</file>